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17659" w14:textId="77777777" w:rsidR="00712EAD" w:rsidRPr="000240DD" w:rsidRDefault="00712EAD" w:rsidP="00712EA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240DD">
        <w:rPr>
          <w:rFonts w:ascii="Times New Roman" w:hAnsi="Times New Roman" w:cs="Times New Roman"/>
          <w:b/>
          <w:sz w:val="24"/>
          <w:szCs w:val="24"/>
        </w:rPr>
        <w:t>Table S2. Collected data on the dissolved uptake rate</w:t>
      </w:r>
    </w:p>
    <w:tbl>
      <w:tblPr>
        <w:tblW w:w="88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203"/>
        <w:gridCol w:w="960"/>
        <w:gridCol w:w="960"/>
        <w:gridCol w:w="1377"/>
        <w:gridCol w:w="2346"/>
      </w:tblGrid>
      <w:tr w:rsidR="00712EAD" w:rsidRPr="00F86BE1" w14:paraId="46CE6362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629BF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tal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566C5010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ish speci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486130" w14:textId="77777777" w:rsidR="00712EAD" w:rsidRPr="00F86BE1" w:rsidRDefault="00712EAD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ish weight (g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52D14" w14:textId="77777777" w:rsidR="00712EAD" w:rsidRPr="00F86BE1" w:rsidRDefault="00712EAD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ish length (cm)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25F2C6A" w14:textId="77777777" w:rsidR="00712EAD" w:rsidRPr="00F86BE1" w:rsidRDefault="00712EAD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bsorption rate (L/kg/d)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3837914F" w14:textId="77777777" w:rsidR="00712EAD" w:rsidRPr="00F86BE1" w:rsidRDefault="00712EAD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ferences</w:t>
            </w:r>
          </w:p>
        </w:tc>
      </w:tr>
      <w:tr w:rsidR="00712EAD" w:rsidRPr="00F86BE1" w14:paraId="1F956F65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77EB7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5E5523B2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anthopag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hlegel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474F31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5B103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254B25C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3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564B3DF9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 and Wang [5]</w:t>
            </w:r>
          </w:p>
        </w:tc>
      </w:tr>
      <w:tr w:rsidR="00712EAD" w:rsidRPr="00F86BE1" w14:paraId="4BDAC4CE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F4BC9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0B6B2C8C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anthopag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hlegel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8B820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C5F1E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B39E448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8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36F76497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 and Wang [5]</w:t>
            </w:r>
          </w:p>
        </w:tc>
      </w:tr>
      <w:tr w:rsidR="00712EAD" w:rsidRPr="00F86BE1" w14:paraId="3F96E628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BCE569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43B9A710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mbusi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ffini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;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AFA50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19F50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0F98825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1FE8C33E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ckardt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6]</w:t>
            </w:r>
          </w:p>
        </w:tc>
      </w:tr>
      <w:tr w:rsidR="00712EAD" w:rsidRPr="00F86BE1" w14:paraId="421055CC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8750F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2E7F82D6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omi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croloph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B2308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BDB33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9E4FF95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5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312DB89E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ckardt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[6]</w:t>
            </w:r>
          </w:p>
        </w:tc>
      </w:tr>
      <w:tr w:rsidR="00712EAD" w:rsidRPr="00F86BE1" w14:paraId="4474B419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84921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43DA3E8B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ctorhinch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ibbos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E463F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F99A02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295FE45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5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6F4851BD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ng and Wong [7]</w:t>
            </w:r>
          </w:p>
        </w:tc>
      </w:tr>
      <w:tr w:rsidR="00712EAD" w:rsidRPr="00F86BE1" w14:paraId="3FC590EB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2E0769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1CDF294E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046DD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B689A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6188708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4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16010265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712EAD" w:rsidRPr="00F86BE1" w14:paraId="7A57A791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55201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7937A08A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6C677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8B8A5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9605D9F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0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40F461C5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712EAD" w:rsidRPr="00F86BE1" w14:paraId="4782A2CB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46030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7BAAC44F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3A17B6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C9BA1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4DB224A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04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75BF5090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712EAD" w:rsidRPr="00F86BE1" w14:paraId="3D458DBE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AC1099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5905A907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aja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av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25DAA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020B8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3340424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4.91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6D8FB5FD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8]</w:t>
            </w:r>
          </w:p>
        </w:tc>
      </w:tr>
      <w:tr w:rsidR="00712EAD" w:rsidRPr="00F86BE1" w14:paraId="1F092016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B7BFB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40B00A60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AD593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033EE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5450EE6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4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15595471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9]</w:t>
            </w:r>
          </w:p>
        </w:tc>
      </w:tr>
      <w:tr w:rsidR="00712EAD" w:rsidRPr="00F86BE1" w14:paraId="63CFE82B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20A5D6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4B86E546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682CD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4BA2E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5874A07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7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622FEE25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9]</w:t>
            </w:r>
          </w:p>
        </w:tc>
      </w:tr>
      <w:tr w:rsidR="00712EAD" w:rsidRPr="00F86BE1" w14:paraId="4B587841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A9496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42F30599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AA6E3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50FFF1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177CA92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4BA31B3B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0]</w:t>
            </w:r>
          </w:p>
        </w:tc>
      </w:tr>
      <w:tr w:rsidR="00712EAD" w:rsidRPr="00F86BE1" w14:paraId="513B0660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A3CF1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4FD0AF88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AE746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72D5D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F5426D2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45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6A621E8D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0]</w:t>
            </w:r>
          </w:p>
        </w:tc>
      </w:tr>
      <w:tr w:rsidR="00712EAD" w:rsidRPr="00F86BE1" w14:paraId="4BB6F76C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707414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g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55220FFC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necte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tessa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C25E5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67285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DF4383A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0D1DCFBB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treath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1]</w:t>
            </w:r>
          </w:p>
        </w:tc>
      </w:tr>
      <w:tr w:rsidR="00712EAD" w:rsidRPr="00F86BE1" w14:paraId="22692497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ED6CE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16C37E3F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EEF75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C53AA9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6685976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5C3CC547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712EAD" w:rsidRPr="00F86BE1" w14:paraId="4403492A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D68A2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3593D609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6E02E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2EE12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0840C91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74E30352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712EAD" w:rsidRPr="00F86BE1" w14:paraId="404E4AA2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AAB25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132490F2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959F8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D78EE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1F5036C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3F913295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712EAD" w:rsidRPr="00F86BE1" w14:paraId="573550D7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1EDCA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775C160D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6EF5B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D928A3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9F8BFFE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36EA57C1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712EAD" w:rsidRPr="00F86BE1" w14:paraId="7E1232F3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B3E1E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s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343AE1F6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B64C5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5C191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8EFB602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7F265EDD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712EAD" w:rsidRPr="00F86BE1" w14:paraId="3F3951B7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99F6C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</w:t>
            </w:r>
            <w:proofErr w:type="spellEnd"/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0CA5B18D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9345B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A617F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4FB2832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5241BE96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  <w:tr w:rsidR="00712EAD" w:rsidRPr="00F86BE1" w14:paraId="4BFA235F" w14:textId="77777777" w:rsidTr="009651C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0AF6D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2203" w:type="dxa"/>
            <w:shd w:val="clear" w:color="auto" w:fill="auto"/>
            <w:noWrap/>
            <w:vAlign w:val="center"/>
            <w:hideMark/>
          </w:tcPr>
          <w:p w14:paraId="5656A92F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arus</w:t>
            </w:r>
            <w:proofErr w:type="spellEnd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8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rat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A55FF1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E81A8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8A0F374" w14:textId="77777777" w:rsidR="00712EAD" w:rsidRPr="00F86BE1" w:rsidRDefault="00712EAD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14:paraId="51A898C8" w14:textId="77777777" w:rsidR="00712EAD" w:rsidRPr="00F86BE1" w:rsidRDefault="00712EAD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hews et al. [12]</w:t>
            </w:r>
          </w:p>
        </w:tc>
      </w:tr>
    </w:tbl>
    <w:p w14:paraId="562BD0DF" w14:textId="77777777" w:rsidR="00712EAD" w:rsidRPr="00F86BE1" w:rsidRDefault="00712EAD" w:rsidP="00712E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BE1">
        <w:rPr>
          <w:rFonts w:ascii="Times New Roman" w:hAnsi="Times New Roman" w:cs="Times New Roman"/>
          <w:sz w:val="24"/>
          <w:szCs w:val="24"/>
        </w:rPr>
        <w:t>*The fish weight was estimated from the weight-length relationship developed by Chu et al. [13]; **</w:t>
      </w:r>
      <w:proofErr w:type="gramStart"/>
      <w:r w:rsidRPr="00F86BE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86BE1">
        <w:rPr>
          <w:rFonts w:ascii="Times New Roman" w:hAnsi="Times New Roman" w:cs="Times New Roman"/>
          <w:sz w:val="24"/>
          <w:szCs w:val="24"/>
        </w:rPr>
        <w:t xml:space="preserve"> fish weight was calculated from the weight-length relationship derived by </w:t>
      </w:r>
      <w:proofErr w:type="spellStart"/>
      <w:r w:rsidRPr="00F86BE1">
        <w:rPr>
          <w:rFonts w:ascii="Times New Roman" w:hAnsi="Times New Roman" w:cs="Times New Roman"/>
          <w:sz w:val="24"/>
          <w:szCs w:val="24"/>
        </w:rPr>
        <w:t>Kulbicki</w:t>
      </w:r>
      <w:proofErr w:type="spellEnd"/>
      <w:r w:rsidRPr="00F86BE1">
        <w:rPr>
          <w:rFonts w:ascii="Times New Roman" w:hAnsi="Times New Roman" w:cs="Times New Roman"/>
          <w:sz w:val="24"/>
          <w:szCs w:val="24"/>
        </w:rPr>
        <w:t xml:space="preserve"> et al. [14].</w:t>
      </w:r>
    </w:p>
    <w:p w14:paraId="69F8E149" w14:textId="77777777" w:rsidR="005A7D7E" w:rsidRDefault="005A7D7E">
      <w:bookmarkStart w:id="0" w:name="_GoBack"/>
      <w:bookmarkEnd w:id="0"/>
    </w:p>
    <w:sectPr w:rsidR="005A7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EAD"/>
    <w:rsid w:val="005A7D7E"/>
    <w:rsid w:val="0071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242BF"/>
  <w15:chartTrackingRefBased/>
  <w15:docId w15:val="{5D6D4CD1-768D-4FA0-856D-F10DD78A2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E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le</dc:creator>
  <cp:keywords/>
  <dc:description/>
  <cp:lastModifiedBy>yen le</cp:lastModifiedBy>
  <cp:revision>1</cp:revision>
  <dcterms:created xsi:type="dcterms:W3CDTF">2016-08-03T16:04:00Z</dcterms:created>
  <dcterms:modified xsi:type="dcterms:W3CDTF">2016-08-03T16:04:00Z</dcterms:modified>
</cp:coreProperties>
</file>